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956"/>
        <w:tblW w:w="696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425"/>
        <w:gridCol w:w="2126"/>
        <w:gridCol w:w="426"/>
        <w:gridCol w:w="1984"/>
        <w:gridCol w:w="20"/>
      </w:tblGrid>
      <w:tr w:rsidR="00A27B57" w:rsidRPr="00E1602F" w:rsidTr="00A27B57">
        <w:trPr>
          <w:gridAfter w:val="1"/>
          <w:wAfter w:w="20" w:type="dxa"/>
          <w:cantSplit/>
          <w:trHeight w:val="509"/>
        </w:trPr>
        <w:tc>
          <w:tcPr>
            <w:tcW w:w="6946" w:type="dxa"/>
            <w:gridSpan w:val="5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7B57" w:rsidRPr="009063D4" w:rsidRDefault="006F1251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</w:pPr>
            <w:r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>T</w:t>
            </w:r>
            <w:r w:rsidR="00A27B57"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 xml:space="preserve">able </w:t>
            </w:r>
            <w:r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>S</w:t>
            </w:r>
            <w:bookmarkStart w:id="0" w:name="_GoBack"/>
            <w:bookmarkEnd w:id="0"/>
            <w:r w:rsidR="00A27B57"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>3.</w:t>
            </w:r>
            <w:r w:rsidR="00A27B57" w:rsidRPr="009063D4"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 xml:space="preserve"> </w:t>
            </w:r>
            <w:r w:rsidR="00A27B57" w:rsidRPr="009063D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Multivariable adjusted </w:t>
            </w:r>
            <w:r w:rsidR="00A27B57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C</w:t>
            </w:r>
            <w:r w:rsidR="00A27B57" w:rsidRPr="009063D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ox proportional hazard ratios (HRs) for overall mortality and breast </w:t>
            </w:r>
            <w:r w:rsidR="00A27B57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cancer-free interval</w:t>
            </w:r>
            <w:r w:rsidR="00A27B57" w:rsidRPr="009063D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 by pre-diagnostic triglycerides/HDL-cholesterol ratio among </w:t>
            </w:r>
            <w:r w:rsidR="00A27B57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triple negative breast cancer (</w:t>
            </w:r>
            <w:r w:rsidR="00A27B57" w:rsidRPr="009063D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TNBC</w:t>
            </w:r>
            <w:r w:rsidR="00A27B57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)</w:t>
            </w:r>
            <w:r w:rsidR="00A27B57" w:rsidRPr="009063D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 patients</w:t>
            </w:r>
            <w:r w:rsidR="00A27B57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.</w:t>
            </w:r>
            <w:r w:rsidR="00A27B57" w:rsidRPr="009063D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 </w:t>
            </w:r>
          </w:p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A27B57" w:rsidRPr="00E1602F" w:rsidTr="00A27B57">
        <w:trPr>
          <w:gridAfter w:val="1"/>
          <w:wAfter w:w="20" w:type="dxa"/>
          <w:cantSplit/>
          <w:trHeight w:val="509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  <w:t>Overall mortality</w:t>
            </w: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 xml:space="preserve"> </w:t>
            </w:r>
          </w:p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(events</w:t>
            </w: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  <w:t>a</w:t>
            </w: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 xml:space="preserve">= 38)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  <w:t>Breast cancer-free interval</w:t>
            </w:r>
          </w:p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(events</w:t>
            </w: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  <w:t>b</w:t>
            </w: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= 24)</w:t>
            </w:r>
          </w:p>
        </w:tc>
      </w:tr>
      <w:tr w:rsidR="00A27B57" w:rsidRPr="00906D61" w:rsidTr="00A27B57">
        <w:trPr>
          <w:cantSplit/>
          <w:trHeight w:val="376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  <w:t xml:space="preserve">N </w:t>
            </w: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  <w:t>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HR (95% CI)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  <w:t xml:space="preserve">N </w:t>
            </w: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vertAlign w:val="superscript"/>
                <w:lang w:val="en-GB" w:eastAsia="en-US"/>
              </w:rPr>
              <w:t>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HR (95% CI)</w:t>
            </w:r>
          </w:p>
        </w:tc>
        <w:tc>
          <w:tcPr>
            <w:tcW w:w="20" w:type="dxa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A27B57" w:rsidRPr="009063D4" w:rsidTr="00A27B57">
        <w:trPr>
          <w:gridAfter w:val="1"/>
          <w:wAfter w:w="20" w:type="dxa"/>
          <w:cantSplit/>
          <w:trHeight w:val="26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b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b/>
                <w:sz w:val="16"/>
                <w:szCs w:val="16"/>
                <w:bdr w:val="nil"/>
                <w:lang w:val="en-GB" w:eastAsia="en-US"/>
              </w:rPr>
              <w:t>Triglycerides/HDL-cholesterol ratio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</w:tr>
      <w:tr w:rsidR="00A27B57" w:rsidRPr="009063D4" w:rsidTr="00A27B57">
        <w:trPr>
          <w:gridAfter w:val="1"/>
          <w:wAfter w:w="20" w:type="dxa"/>
          <w:cantSplit/>
        </w:trPr>
        <w:tc>
          <w:tcPr>
            <w:tcW w:w="1985" w:type="dxa"/>
            <w:tcBorders>
              <w:top w:val="nil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Continuous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94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0 (0.89-1.12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8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98 (0.68-1.42)</w:t>
            </w:r>
          </w:p>
        </w:tc>
      </w:tr>
      <w:tr w:rsidR="00A27B57" w:rsidRPr="009063D4" w:rsidTr="00A27B57">
        <w:trPr>
          <w:cantSplit/>
        </w:trPr>
        <w:tc>
          <w:tcPr>
            <w:tcW w:w="1985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425" w:type="dxa"/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126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  <w:tc>
          <w:tcPr>
            <w:tcW w:w="20" w:type="dxa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</w:p>
        </w:tc>
      </w:tr>
      <w:tr w:rsidR="00A27B57" w:rsidRPr="009063D4" w:rsidTr="00A27B57">
        <w:trPr>
          <w:cantSplit/>
        </w:trPr>
        <w:tc>
          <w:tcPr>
            <w:tcW w:w="1985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Tertiles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126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  <w:tc>
          <w:tcPr>
            <w:tcW w:w="20" w:type="dxa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</w:p>
        </w:tc>
      </w:tr>
      <w:tr w:rsidR="00A27B57" w:rsidRPr="009063D4" w:rsidTr="00A27B57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≤0.47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31</w:t>
            </w:r>
          </w:p>
        </w:tc>
        <w:tc>
          <w:tcPr>
            <w:tcW w:w="2126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0</w:t>
            </w:r>
          </w:p>
        </w:tc>
        <w:tc>
          <w:tcPr>
            <w:tcW w:w="426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29</w:t>
            </w:r>
          </w:p>
        </w:tc>
        <w:tc>
          <w:tcPr>
            <w:tcW w:w="1984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0</w:t>
            </w:r>
          </w:p>
        </w:tc>
      </w:tr>
      <w:tr w:rsidR="00A27B57" w:rsidRPr="009063D4" w:rsidTr="00A27B57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0.48-0.75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33</w:t>
            </w:r>
          </w:p>
        </w:tc>
        <w:tc>
          <w:tcPr>
            <w:tcW w:w="2126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13 (0.40-3.15)</w:t>
            </w:r>
          </w:p>
        </w:tc>
        <w:tc>
          <w:tcPr>
            <w:tcW w:w="426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31</w:t>
            </w:r>
          </w:p>
        </w:tc>
        <w:tc>
          <w:tcPr>
            <w:tcW w:w="1984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81 (0.57-5.74)</w:t>
            </w:r>
          </w:p>
        </w:tc>
      </w:tr>
      <w:tr w:rsidR="00A27B57" w:rsidRPr="009063D4" w:rsidTr="00A27B57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≥076.</w:t>
            </w:r>
          </w:p>
        </w:tc>
        <w:tc>
          <w:tcPr>
            <w:tcW w:w="425" w:type="dxa"/>
            <w:shd w:val="clear" w:color="auto" w:fill="FFFFFF"/>
            <w:vAlign w:val="center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30</w:t>
            </w:r>
          </w:p>
        </w:tc>
        <w:tc>
          <w:tcPr>
            <w:tcW w:w="2126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3.87 (1.41-10.6)</w:t>
            </w:r>
          </w:p>
        </w:tc>
        <w:tc>
          <w:tcPr>
            <w:tcW w:w="426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27</w:t>
            </w:r>
          </w:p>
        </w:tc>
        <w:tc>
          <w:tcPr>
            <w:tcW w:w="1984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3.66 (1.05-12.7)</w:t>
            </w:r>
          </w:p>
        </w:tc>
      </w:tr>
      <w:tr w:rsidR="00A27B57" w:rsidRPr="009063D4" w:rsidTr="00A27B57">
        <w:trPr>
          <w:cantSplit/>
        </w:trPr>
        <w:tc>
          <w:tcPr>
            <w:tcW w:w="1985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</w:t>
            </w:r>
            <w:r w:rsidRPr="009063D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P-trend</w:t>
            </w:r>
          </w:p>
        </w:tc>
        <w:tc>
          <w:tcPr>
            <w:tcW w:w="425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126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0.005</w:t>
            </w:r>
          </w:p>
        </w:tc>
        <w:tc>
          <w:tcPr>
            <w:tcW w:w="426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1984" w:type="dxa"/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0.038</w:t>
            </w:r>
          </w:p>
        </w:tc>
        <w:tc>
          <w:tcPr>
            <w:tcW w:w="20" w:type="dxa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A27B57" w:rsidRPr="009063D4" w:rsidTr="00A27B57">
        <w:trPr>
          <w:gridAfter w:val="1"/>
          <w:wAfter w:w="20" w:type="dxa"/>
          <w:cantSplit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</w:pPr>
          </w:p>
        </w:tc>
      </w:tr>
      <w:tr w:rsidR="00A27B57" w:rsidRPr="00E1602F" w:rsidTr="00A27B57">
        <w:trPr>
          <w:gridAfter w:val="1"/>
          <w:wAfter w:w="20" w:type="dxa"/>
          <w:cantSplit/>
        </w:trPr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Multivariable Cox proportional hazard regression models.</w:t>
            </w:r>
          </w:p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vertAlign w:val="superscript"/>
                <w:lang w:val="en-GB" w:eastAsia="en-US"/>
              </w:rPr>
              <w:t>a</w:t>
            </w: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 Number of deaths.</w:t>
            </w:r>
          </w:p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vertAlign w:val="superscript"/>
                <w:lang w:val="en-GB" w:eastAsia="en-US"/>
              </w:rPr>
              <w:t xml:space="preserve">b </w:t>
            </w: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Number of breast cancer recurrence or </w:t>
            </w:r>
            <w:r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death from breast cancer</w:t>
            </w:r>
          </w:p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vertAlign w:val="superscript"/>
                <w:lang w:val="en-GB" w:eastAsia="en-US"/>
              </w:rPr>
              <w:t>c</w:t>
            </w: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 Number of patients with TNBC, stages 1-4 at diagnosis</w:t>
            </w:r>
          </w:p>
          <w:p w:rsidR="00A27B57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vertAlign w:val="superscript"/>
                <w:lang w:val="en-GB" w:eastAsia="en-US"/>
              </w:rPr>
              <w:t>d</w:t>
            </w: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 Number of patients with TNBC, stages 1-3 at diagnosis</w:t>
            </w:r>
          </w:p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</w:p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Adjusted for age (continuous), body mass index (continuous), and current smoking (categorical) at blood sampling,  age at diagnosis (continuous), and disease stage (categorical)</w:t>
            </w:r>
          </w:p>
          <w:p w:rsidR="00A27B57" w:rsidRPr="009063D4" w:rsidRDefault="00A27B57" w:rsidP="00A27B5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  <w:r w:rsidRPr="009063D4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 Abbreviatio</w:t>
            </w:r>
            <w:r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ns: CI, confidence interval</w:t>
            </w:r>
          </w:p>
        </w:tc>
      </w:tr>
    </w:tbl>
    <w:p w:rsidR="00CE6851" w:rsidRPr="00A27B57" w:rsidRDefault="006F1251" w:rsidP="00A27B57">
      <w:pPr>
        <w:rPr>
          <w:lang w:val="en-US"/>
        </w:rPr>
      </w:pPr>
    </w:p>
    <w:sectPr w:rsidR="00CE6851" w:rsidRPr="00A27B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27B57"/>
    <w:rsid w:val="00260416"/>
    <w:rsid w:val="006F1251"/>
    <w:rsid w:val="00A01C4F"/>
    <w:rsid w:val="00A27B57"/>
    <w:rsid w:val="00B7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B57"/>
    <w:pPr>
      <w:spacing w:line="240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B57"/>
    <w:pPr>
      <w:spacing w:line="240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945</Characters>
  <Application>Microsoft Office Word</Application>
  <DocSecurity>0</DocSecurity>
  <Lines>7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at UIO</dc:creator>
  <cp:lastModifiedBy>JLOAYON</cp:lastModifiedBy>
  <cp:revision>3</cp:revision>
  <dcterms:created xsi:type="dcterms:W3CDTF">2018-03-28T08:46:00Z</dcterms:created>
  <dcterms:modified xsi:type="dcterms:W3CDTF">2018-06-04T09:02:00Z</dcterms:modified>
</cp:coreProperties>
</file>